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A39" w:rsidRPr="00053A39" w:rsidRDefault="00053A39" w:rsidP="00053A39">
      <w:bookmarkStart w:id="0" w:name="_GoBack"/>
      <w:bookmarkEnd w:id="0"/>
    </w:p>
    <w:p w:rsidR="006E4408" w:rsidRPr="00053A39" w:rsidRDefault="00053A39" w:rsidP="00053A39">
      <w:pPr>
        <w:rPr>
          <w:sz w:val="28"/>
          <w:szCs w:val="28"/>
        </w:rPr>
      </w:pPr>
      <w:r w:rsidRPr="00053A39">
        <w:t xml:space="preserve"> </w:t>
      </w:r>
      <w:r>
        <w:rPr>
          <w:b/>
          <w:bCs/>
          <w:sz w:val="28"/>
          <w:szCs w:val="28"/>
        </w:rPr>
        <w:t>Supplementary T</w:t>
      </w:r>
      <w:r w:rsidRPr="00053A39">
        <w:rPr>
          <w:b/>
          <w:bCs/>
          <w:sz w:val="28"/>
          <w:szCs w:val="28"/>
        </w:rPr>
        <w:t>able2: Lipid metabolites that significantly differ between elderly pruritus and control populat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4377"/>
        <w:gridCol w:w="286"/>
        <w:gridCol w:w="1508"/>
        <w:gridCol w:w="859"/>
        <w:gridCol w:w="1536"/>
        <w:gridCol w:w="859"/>
        <w:gridCol w:w="2781"/>
      </w:tblGrid>
      <w:tr w:rsidR="00D94CFC" w:rsidRPr="006F2734" w:rsidTr="00D94CFC">
        <w:trPr>
          <w:trHeight w:val="345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FF0000"/>
                <w:kern w:val="0"/>
                <w:sz w:val="24"/>
                <w:szCs w:val="24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b/>
                <w:bCs/>
                <w:color w:val="FF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FF0000"/>
                <w:kern w:val="0"/>
                <w:sz w:val="24"/>
                <w:szCs w:val="24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b/>
                <w:bCs/>
                <w:color w:val="FF0000"/>
                <w:kern w:val="0"/>
                <w:sz w:val="24"/>
                <w:szCs w:val="24"/>
              </w:rPr>
              <w:t>Metabolite name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FF0000"/>
                <w:kern w:val="0"/>
                <w:sz w:val="24"/>
                <w:szCs w:val="24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b/>
                <w:bCs/>
                <w:color w:val="FF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b/>
                <w:bCs/>
                <w:color w:val="FF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b/>
                <w:bCs/>
                <w:i/>
                <w:iCs/>
                <w:color w:val="FF0000"/>
                <w:kern w:val="0"/>
                <w:sz w:val="22"/>
              </w:rPr>
              <w:t xml:space="preserve">P </w:t>
            </w:r>
            <w:r w:rsidRPr="006F2734">
              <w:rPr>
                <w:rFonts w:ascii="Arial Unicode MS" w:eastAsia="Arial Unicode MS" w:hAnsi="Arial Unicode MS" w:cs="Arial Unicode MS" w:hint="eastAsia"/>
                <w:b/>
                <w:bCs/>
                <w:color w:val="FF0000"/>
                <w:kern w:val="0"/>
                <w:sz w:val="22"/>
              </w:rPr>
              <w:t>value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FF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b/>
                <w:bCs/>
                <w:color w:val="FF0000"/>
                <w:kern w:val="0"/>
                <w:sz w:val="22"/>
              </w:rPr>
              <w:t>level（control/patients）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</w:p>
        </w:tc>
        <w:tc>
          <w:tcPr>
            <w:tcW w:w="1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 t62:1</w:t>
            </w:r>
          </w:p>
        </w:tc>
        <w:tc>
          <w:tcPr>
            <w:tcW w:w="1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2H123NO5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 t34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4H69NO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AP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AP t48:0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AP t23:0/25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8H97NO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B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BDS d41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BDS d25:0/16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1H81NO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EO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EOS d60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EOS d27:1/33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0H115NO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EO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EOS d61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1H119NO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EO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EOS d59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EOS d27:1/32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59H113NO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EO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EOS d58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EOS d27:1/31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58H111NO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DS d41:0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 d23:0/18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1H83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DS d38:0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 d20:0/18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8H77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DS d40:0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 d22:0/18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0H81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DS d38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 d19:0/19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8H73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DS d42:0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 d18:0/24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2H85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DS d40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 d19:0/21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0H77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DS d44:0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 d20:0/24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4H8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DS d36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 d19:0/17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6H6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DS d34:0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DS d17:0/17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4H6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P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P t46:0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P t21:0/25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6H93NO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P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P t47:0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P t21:0/26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7H95NO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4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26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4H87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6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0:1/26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6H91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0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6:1/24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0H7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2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24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2H83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50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2:1/28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50H9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34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16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4H67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1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7:1/24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1H81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8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0:1/28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8H95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36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18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6H71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58:3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7:3/41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58H111NO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5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0:1/25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5H8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4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0:1/24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4H85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2:3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2/24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2H7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35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17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5H67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2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24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2H81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5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9:1/26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5H8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8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3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7:1/26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3H83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0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6:1/24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0H77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3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7:1/26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3H85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60:3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42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0H115NO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36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18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6H6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61:3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43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1H117NO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7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1:1/26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7H93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36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0:1/16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6H6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8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2:1/26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8H93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34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2/16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4H65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5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1:1/24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5H87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50:4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20:1/30:3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50H93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1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7:1/24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1H79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4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26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4H87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34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16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4H65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62:3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1/44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2H119NO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NS d42:2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NS d18:2/24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2H81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O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-OS d46:1; </w:t>
            </w: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er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-OS d23:1/23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6H91NO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 28:2e; DAG 8:0e/20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1H58O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 32:1; DAG 16:0-16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5H66O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 31:2e; DAG 15:1e/16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4H64O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 33:1e; DAG 17:0e/16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6H70O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 24:5e; DAG 22:5e/2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27H44O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AG 31:0e; DAG 22:0e/9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4H68O4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GCC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GCC 36:2; DGCC 18:1-18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6H85NO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GCC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GCC 34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4H83NO8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GT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GTS 24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4H63NO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DGT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GTS 27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37H69NO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GTS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GTS 36:2; DGTS 18:1-18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6H85NO7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8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 21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21H40O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 22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22H42O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5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C 37:3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5H84NO8P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C 32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0H76NO8P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5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E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E 36:2; PE 18:1-18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35" w:type="pct"/>
            <w:gridSpan w:val="2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1H78NO8P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hytosphingosine</w:t>
            </w:r>
            <w:proofErr w:type="spellEnd"/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hytosphingosine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 19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19H41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hytosphingosine</w:t>
            </w:r>
            <w:proofErr w:type="spellEnd"/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proofErr w:type="spellStart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hytosphingosine</w:t>
            </w:r>
            <w:proofErr w:type="spellEnd"/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 20:0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20H43NO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phingosine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phingosine 18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18H37NO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phingosine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phingosine 24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24H49NO2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 40:2e; TAG 8:0e-16:1-16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43H80O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0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↓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 60:13e; TAG 16:3e-22:5-22:5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3H98O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↓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lastRenderedPageBreak/>
              <w:t>T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 62:17e; TAG 18:5e-22:6-22:6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5H94O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↓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 60:8e; TAG 20:4e-20:2-20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3H108O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1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↑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 54:3; TAG 18:1-18:1-18:1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57H104O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34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↓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 56:10e; TAG 20:5e-18:2-18:3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59H96O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↓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 54:3; TAG 18:0-18:1-18:2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57H104O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↓</w:t>
            </w:r>
          </w:p>
        </w:tc>
      </w:tr>
      <w:tr w:rsidR="00D94CFC" w:rsidRPr="006F2734" w:rsidTr="00D94CFC">
        <w:trPr>
          <w:trHeight w:val="330"/>
        </w:trPr>
        <w:tc>
          <w:tcPr>
            <w:tcW w:w="69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AG 58:8; TAG 18:1-18:1-22:6</w:t>
            </w:r>
          </w:p>
        </w:tc>
        <w:tc>
          <w:tcPr>
            <w:tcW w:w="101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61H102O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6F273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6F2734" w:rsidRPr="006F2734" w:rsidRDefault="006F2734" w:rsidP="006F2734">
            <w:pPr>
              <w:widowControl/>
              <w:jc w:val="center"/>
              <w:rPr>
                <w:rFonts w:ascii="Malgun Gothic Semilight" w:eastAsia="Malgun Gothic Semilight" w:hAnsi="Malgun Gothic Semilight" w:cs="Malgun Gothic Semilight"/>
                <w:b/>
                <w:color w:val="000000"/>
                <w:kern w:val="0"/>
                <w:sz w:val="22"/>
              </w:rPr>
            </w:pPr>
            <w:r w:rsidRPr="006F2734">
              <w:rPr>
                <w:rFonts w:ascii="Malgun Gothic Semilight" w:eastAsia="Malgun Gothic Semilight" w:hAnsi="Malgun Gothic Semilight" w:cs="Malgun Gothic Semilight" w:hint="eastAsia"/>
                <w:b/>
                <w:color w:val="000000"/>
                <w:kern w:val="0"/>
                <w:sz w:val="22"/>
              </w:rPr>
              <w:t>↓</w:t>
            </w:r>
          </w:p>
        </w:tc>
      </w:tr>
    </w:tbl>
    <w:p w:rsidR="006F2734" w:rsidRDefault="006F2734"/>
    <w:sectPr w:rsidR="006F2734" w:rsidSect="006F27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F2734"/>
    <w:rsid w:val="00053A39"/>
    <w:rsid w:val="006E4408"/>
    <w:rsid w:val="006F2734"/>
    <w:rsid w:val="00BC79F5"/>
    <w:rsid w:val="00D9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63E37"/>
  <w15:docId w15:val="{68B2C0FD-4531-4717-91C7-1748F027A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40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68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</dc:creator>
  <cp:keywords/>
  <dc:description/>
  <cp:lastModifiedBy>王健</cp:lastModifiedBy>
  <cp:revision>5</cp:revision>
  <dcterms:created xsi:type="dcterms:W3CDTF">2020-06-08T06:06:00Z</dcterms:created>
  <dcterms:modified xsi:type="dcterms:W3CDTF">2020-06-12T03:37:00Z</dcterms:modified>
</cp:coreProperties>
</file>